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662" w:rsidRPr="003150F3" w:rsidRDefault="00432662" w:rsidP="00432662">
      <w:pPr>
        <w:spacing w:after="0" w:line="480" w:lineRule="auto"/>
        <w:contextualSpacing/>
        <w:rPr>
          <w:rFonts w:ascii="Arial" w:eastAsia="Times New Roman" w:hAnsi="Arial" w:cs="Arial"/>
          <w:b/>
          <w:color w:val="000000"/>
          <w:sz w:val="18"/>
          <w:lang w:val="en-GB" w:eastAsia="es-CO"/>
        </w:rPr>
      </w:pPr>
      <w:r w:rsidRPr="00432662">
        <w:rPr>
          <w:rFonts w:ascii="Arial" w:hAnsi="Arial" w:cs="Arial"/>
          <w:b/>
          <w:color w:val="000000"/>
          <w:sz w:val="18"/>
          <w:lang w:val="en-GB" w:eastAsia="es-ES_tradnl"/>
        </w:rPr>
        <w:t xml:space="preserve">Table S3. </w:t>
      </w:r>
      <w:r w:rsidRPr="00432662">
        <w:rPr>
          <w:rFonts w:ascii="Arial" w:eastAsia="Times New Roman" w:hAnsi="Arial" w:cs="Arial"/>
          <w:b/>
          <w:color w:val="000000"/>
          <w:sz w:val="18"/>
          <w:lang w:val="en-GB" w:eastAsia="es-CO"/>
        </w:rPr>
        <w:t xml:space="preserve">Model-averaged parameter estimates for each of the parasite prevalence in relation to the life history traits (see Materials and Methods). </w:t>
      </w:r>
      <w:r w:rsidRPr="00432662">
        <w:rPr>
          <w:rFonts w:ascii="Arial" w:hAnsi="Arial" w:cs="Arial"/>
          <w:color w:val="000000"/>
          <w:sz w:val="18"/>
          <w:lang w:val="en-GB" w:eastAsia="es-CO"/>
        </w:rPr>
        <w:t>Asterisk denoted variable with confidence intervals that did not include zero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2090"/>
        <w:gridCol w:w="1662"/>
        <w:gridCol w:w="1542"/>
        <w:gridCol w:w="1030"/>
        <w:gridCol w:w="1700"/>
        <w:gridCol w:w="1837"/>
        <w:gridCol w:w="1830"/>
      </w:tblGrid>
      <w:tr w:rsidR="00432662" w:rsidRPr="00432662" w:rsidTr="009560F2">
        <w:trPr>
          <w:trHeight w:val="300"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Response Variable</w:t>
            </w:r>
          </w:p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Predictor Variable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Model-averaged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Estimate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Unconditional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Variance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Standard Error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Unconditional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95% CI (+/-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Unconditional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Lower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95% C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Unconditional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>Upper</w:t>
            </w:r>
            <w:proofErr w:type="spellEnd"/>
            <w:r w:rsidRPr="004326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O" w:eastAsia="es-CO"/>
              </w:rPr>
              <w:t xml:space="preserve"> 95% CI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omnivore</w:t>
            </w:r>
            <w:proofErr w:type="spellEnd"/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3*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1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: ope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0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.3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lose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59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.7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tercep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6.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6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.9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.5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a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xed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lock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ciality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lita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ctar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rug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6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anop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.1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understory-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.2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Plasmodium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.4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ctar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36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.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3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91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1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xed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lock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4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3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8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gran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residen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90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2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om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rug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lastRenderedPageBreak/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a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ciality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lita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tercep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7.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6479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6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6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lose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2.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6479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5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9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aemoprote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: ope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6479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5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60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gran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residen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5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9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xed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lock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4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0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9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0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rug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5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1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om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54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4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a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3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ctar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5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lose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4132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1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3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3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35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: ope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7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4132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1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3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3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36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.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4149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04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7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.8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4149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0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7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anop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6.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4149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0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7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understory-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7.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4149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5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0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07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Leucocy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tercep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8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8282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9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8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8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81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gran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residen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64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4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a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40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4.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0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tercep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3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5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55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lastRenderedPageBreak/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xed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lock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5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rug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2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4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ciality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lita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6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8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19994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4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68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68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6805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ctar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0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03775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5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8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9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873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Trypanosom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om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9.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35302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8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95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95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953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ctar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47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.8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15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a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92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8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xed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lock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20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5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33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4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ciality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lita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8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4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rug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4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6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tercep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.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5.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8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om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</w:tr>
      <w:tr w:rsidR="00432662" w:rsidRPr="00432662" w:rsidTr="009560F2">
        <w:trPr>
          <w:trHeight w:val="1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Microfilari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gran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residen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0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0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45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understory-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2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.1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ciality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olita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4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820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36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d-understor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5.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829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3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5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829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3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rug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.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821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3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xed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lock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821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47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Migran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resident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9466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9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9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9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920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lastRenderedPageBreak/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: ope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2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9194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9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9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88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lose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1.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9193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9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9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889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s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heigh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9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9205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9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9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892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nectarivore-insect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5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35017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67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72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72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7224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om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7.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86943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32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5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5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501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Diet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anivor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8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07107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5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9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89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8948</w:t>
            </w:r>
          </w:p>
        </w:tc>
      </w:tr>
      <w:tr w:rsidR="00432662" w:rsidRPr="00432662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groun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8.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231939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481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948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95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9470</w:t>
            </w:r>
          </w:p>
        </w:tc>
      </w:tr>
      <w:tr w:rsidR="00432662" w:rsidRPr="003150F3" w:rsidTr="009560F2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s-CO" w:eastAsia="es-CO"/>
              </w:rPr>
              <w:t>Hepatozoo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</w:pP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Foraging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strata</w:t>
            </w:r>
            <w:proofErr w:type="spellEnd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 xml:space="preserve">: </w:t>
            </w:r>
            <w:proofErr w:type="spellStart"/>
            <w:r w:rsidRPr="00432662">
              <w:rPr>
                <w:rFonts w:ascii="Arial" w:eastAsia="Times New Roman" w:hAnsi="Arial" w:cs="Arial"/>
                <w:color w:val="000000"/>
                <w:sz w:val="14"/>
                <w:szCs w:val="14"/>
                <w:lang w:val="es-CO" w:eastAsia="es-CO"/>
              </w:rPr>
              <w:t>canopy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31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359971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6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18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432662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-1185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2662" w:rsidRPr="003150F3" w:rsidRDefault="00432662" w:rsidP="009560F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32662">
              <w:rPr>
                <w:rFonts w:ascii="Arial" w:hAnsi="Arial" w:cs="Arial"/>
                <w:color w:val="000000"/>
                <w:sz w:val="14"/>
                <w:szCs w:val="14"/>
              </w:rPr>
              <w:t>11789</w:t>
            </w:r>
          </w:p>
        </w:tc>
      </w:tr>
    </w:tbl>
    <w:p w:rsidR="00432662" w:rsidRPr="003150F3" w:rsidRDefault="00432662" w:rsidP="00432662">
      <w:pPr>
        <w:rPr>
          <w:color w:val="000000"/>
          <w:lang w:val="en-GB"/>
        </w:rPr>
      </w:pPr>
    </w:p>
    <w:p w:rsidR="009448B4" w:rsidRPr="00432662" w:rsidRDefault="00E11175" w:rsidP="00432662"/>
    <w:sectPr w:rsidR="009448B4" w:rsidRPr="00432662" w:rsidSect="0097423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1175" w:rsidRDefault="00E11175">
      <w:pPr>
        <w:spacing w:after="0"/>
      </w:pPr>
      <w:r>
        <w:separator/>
      </w:r>
    </w:p>
  </w:endnote>
  <w:endnote w:type="continuationSeparator" w:id="0">
    <w:p w:rsidR="00E11175" w:rsidRDefault="00E111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1307" w:rsidRDefault="003F6FA2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32662" w:rsidRPr="00432662">
      <w:rPr>
        <w:noProof/>
        <w:lang w:val="es-ES"/>
      </w:rPr>
      <w:t>1</w:t>
    </w:r>
    <w:r>
      <w:fldChar w:fldCharType="end"/>
    </w:r>
  </w:p>
  <w:p w:rsidR="00821307" w:rsidRDefault="00E1117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1175" w:rsidRDefault="00E11175">
      <w:pPr>
        <w:spacing w:after="0"/>
      </w:pPr>
      <w:r>
        <w:separator/>
      </w:r>
    </w:p>
  </w:footnote>
  <w:footnote w:type="continuationSeparator" w:id="0">
    <w:p w:rsidR="00E11175" w:rsidRDefault="00E111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759"/>
    <w:rsid w:val="003F6FA2"/>
    <w:rsid w:val="00432662"/>
    <w:rsid w:val="004956D6"/>
    <w:rsid w:val="005B49C5"/>
    <w:rsid w:val="00923759"/>
    <w:rsid w:val="00D160F1"/>
    <w:rsid w:val="00DC5CB8"/>
    <w:rsid w:val="00E11175"/>
    <w:rsid w:val="00E50013"/>
    <w:rsid w:val="00F0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D0BC1-B3B6-4000-B7EC-AC1CFEF2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759"/>
    <w:pPr>
      <w:spacing w:line="240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2375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23759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3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5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26</dc:creator>
  <cp:lastModifiedBy>Angie D Gonzalez</cp:lastModifiedBy>
  <cp:revision>2</cp:revision>
  <dcterms:created xsi:type="dcterms:W3CDTF">2014-04-18T21:19:00Z</dcterms:created>
  <dcterms:modified xsi:type="dcterms:W3CDTF">2014-04-18T21:19:00Z</dcterms:modified>
</cp:coreProperties>
</file>